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067"/>
        <w:gridCol w:w="1219"/>
        <w:gridCol w:w="3134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s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roduct Size (bp)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clones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1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TCTCTGCCCTTCA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8K04, 50D02, 65H02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CTCAAATCGTGGTC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2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ACCCTGACTGAACC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. 700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7H10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AAGAAGCACTGAG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3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</w:rPr>
              <w:t>GTCTTTGTTGCTTTCGTC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8K04, 50D02, 65H02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</w:rPr>
              <w:t>TCATTTCCAGGCTCTCCA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4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ATGTTGTGCGGATT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1I19, 11K16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TTTCTTTGTTTTTGTA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5/6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CGAGCGATTACTTC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K16, 14B20, 41P13, 53I05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TTGTTTTCTTCTGC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7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TACATTTTTCATTCAC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K16, 14B20, 32P24, 41P13, 53I05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TTTTGTTCTTCATTTC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aOR8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GATTCGTTATGGAC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0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K16, 53I05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AAGCGTAGTATGA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nOr6</w:t>
            </w:r>
            <w:r>
              <w:rPr>
                <w:i/>
              </w:rPr>
              <w:t xml:space="preserve"> </w:t>
            </w:r>
            <w:r>
              <w:rPr/>
              <w:t>exons 1</w:t>
            </w: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/>
              <w:t>3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</w:rPr>
              <w:t>CTCGGCTACATAAAAACC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. 2000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1I19, 44E03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</w:rPr>
              <w:t>AACAACAACATTCCTAAGT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nOr6</w:t>
            </w:r>
            <w:r>
              <w:rPr>
                <w:i/>
              </w:rPr>
              <w:t xml:space="preserve"> </w:t>
            </w:r>
            <w:r>
              <w:rPr/>
              <w:t>exons 7</w:t>
            </w: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/>
              <w:t>8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AGATAGATAATGAGACG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1I19, 15L15, 33H07, 44E03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GATAATAAGGATACGAACG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P24_6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ATAGGGACAGACAGC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9</w:t>
            </w:r>
          </w:p>
        </w:tc>
        <w:tc>
          <w:tcPr>
            <w:tcW w:w="3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2P24, 41P13, 53I05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TAGATGAAGGTTAGT</w:t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08:06:00Z</dcterms:created>
  <dc:creator>安河内 祐二</dc:creator>
  <dc:description/>
  <cp:keywords/>
  <dc:language>en-US</dc:language>
  <cp:lastModifiedBy>安河内 祐二</cp:lastModifiedBy>
  <dcterms:modified xsi:type="dcterms:W3CDTF">2010-11-01T08:08:00Z</dcterms:modified>
  <cp:revision>1</cp:revision>
  <dc:subject/>
  <dc:title/>
</cp:coreProperties>
</file>